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5BDCE" w14:textId="77777777" w:rsidR="0063239B" w:rsidRDefault="0063239B" w:rsidP="0063239B">
      <w:r>
        <w:rPr>
          <w:b/>
        </w:rPr>
        <w:t xml:space="preserve">S6 Table. </w:t>
      </w:r>
      <w:r>
        <w:t>HIV testing and linkage to care in models analyzed at the peer educator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3031"/>
        <w:gridCol w:w="1199"/>
      </w:tblGrid>
      <w:tr w:rsidR="0063239B" w:rsidRPr="004F2CB9" w14:paraId="2C5F51B7" w14:textId="77777777" w:rsidTr="006855D1">
        <w:trPr>
          <w:jc w:val="center"/>
        </w:trPr>
        <w:tc>
          <w:tcPr>
            <w:tcW w:w="3992" w:type="dxa"/>
          </w:tcPr>
          <w:p w14:paraId="420F7588" w14:textId="77777777" w:rsidR="0063239B" w:rsidRDefault="0063239B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661CB93F" w14:textId="77777777" w:rsidR="0063239B" w:rsidRPr="004F2CB9" w:rsidRDefault="0063239B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76FB93BB" w14:textId="77777777" w:rsidR="0063239B" w:rsidRPr="004F2CB9" w:rsidRDefault="0063239B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63239B" w14:paraId="479D7493" w14:textId="77777777" w:rsidTr="006855D1">
        <w:trPr>
          <w:jc w:val="center"/>
        </w:trPr>
        <w:tc>
          <w:tcPr>
            <w:tcW w:w="3992" w:type="dxa"/>
          </w:tcPr>
          <w:p w14:paraId="5FCE98CB" w14:textId="77777777" w:rsidR="0063239B" w:rsidRDefault="0063239B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3C8903F" w14:textId="77777777" w:rsidR="0063239B" w:rsidRPr="004F2CB9" w:rsidRDefault="0063239B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Difference in Proportion</w:t>
            </w:r>
            <w:r w:rsidRPr="004F2CB9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440" w:type="dxa"/>
          </w:tcPr>
          <w:p w14:paraId="105274F7" w14:textId="77777777" w:rsidR="0063239B" w:rsidRPr="004F2CB9" w:rsidRDefault="0063239B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3031" w:type="dxa"/>
          </w:tcPr>
          <w:p w14:paraId="465DE46C" w14:textId="77777777" w:rsidR="0063239B" w:rsidRDefault="0063239B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Difference in Proportion</w:t>
            </w:r>
            <w:r w:rsidRPr="004F2CB9">
              <w:rPr>
                <w:b/>
                <w:sz w:val="22"/>
                <w:szCs w:val="22"/>
              </w:rPr>
              <w:t xml:space="preserve"> </w:t>
            </w:r>
          </w:p>
          <w:p w14:paraId="1B10E205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199" w:type="dxa"/>
          </w:tcPr>
          <w:p w14:paraId="71BBAB09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63239B" w14:paraId="3784032B" w14:textId="77777777" w:rsidTr="006855D1">
        <w:trPr>
          <w:jc w:val="center"/>
        </w:trPr>
        <w:tc>
          <w:tcPr>
            <w:tcW w:w="3992" w:type="dxa"/>
          </w:tcPr>
          <w:p w14:paraId="7E8E126D" w14:textId="77777777" w:rsidR="0063239B" w:rsidRDefault="0063239B" w:rsidP="006855D1">
            <w:pPr>
              <w:pStyle w:val="NoSpacing"/>
            </w:pPr>
            <w:r>
              <w:t>Tested for HIV in past one month</w:t>
            </w:r>
          </w:p>
          <w:p w14:paraId="2B65D66F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7CE03D75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41A2A93D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18436D31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6DC0B715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-0.006 to 0.15)</w:t>
            </w:r>
          </w:p>
          <w:p w14:paraId="153C8902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12 to 0.03)</w:t>
            </w:r>
          </w:p>
        </w:tc>
        <w:tc>
          <w:tcPr>
            <w:tcW w:w="1440" w:type="dxa"/>
            <w:vAlign w:val="bottom"/>
          </w:tcPr>
          <w:p w14:paraId="4E60C640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71A26BC0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3031" w:type="dxa"/>
            <w:vAlign w:val="bottom"/>
          </w:tcPr>
          <w:p w14:paraId="7F0C912B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202A1888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(-0.02 to 0.20)</w:t>
            </w:r>
          </w:p>
          <w:p w14:paraId="09FBE144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07 to 0.14)</w:t>
            </w:r>
          </w:p>
        </w:tc>
        <w:tc>
          <w:tcPr>
            <w:tcW w:w="1199" w:type="dxa"/>
            <w:vAlign w:val="bottom"/>
          </w:tcPr>
          <w:p w14:paraId="1EFDA899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 w14:paraId="0439C695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63239B" w14:paraId="3221A535" w14:textId="77777777" w:rsidTr="006855D1">
        <w:trPr>
          <w:jc w:val="center"/>
        </w:trPr>
        <w:tc>
          <w:tcPr>
            <w:tcW w:w="3992" w:type="dxa"/>
          </w:tcPr>
          <w:p w14:paraId="5E7A5592" w14:textId="77777777" w:rsidR="0063239B" w:rsidRDefault="0063239B" w:rsidP="006855D1">
            <w:pPr>
              <w:pStyle w:val="NoSpacing"/>
            </w:pPr>
            <w:r>
              <w:t>Tested for HIV in past three months**</w:t>
            </w:r>
          </w:p>
          <w:p w14:paraId="1631B0C9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0B57D455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43797507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258B7792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7276D056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 (-0.04 to 0.04)</w:t>
            </w:r>
          </w:p>
          <w:p w14:paraId="53236B34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11 to -0.02)</w:t>
            </w:r>
          </w:p>
        </w:tc>
        <w:tc>
          <w:tcPr>
            <w:tcW w:w="1440" w:type="dxa"/>
            <w:vAlign w:val="bottom"/>
          </w:tcPr>
          <w:p w14:paraId="10D47C64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 w14:paraId="42B4BB48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3031" w:type="dxa"/>
            <w:vAlign w:val="center"/>
          </w:tcPr>
          <w:p w14:paraId="2A81806A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99" w:type="dxa"/>
            <w:vAlign w:val="center"/>
          </w:tcPr>
          <w:p w14:paraId="45283262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63239B" w14:paraId="4B76A8FA" w14:textId="77777777" w:rsidTr="006855D1">
        <w:trPr>
          <w:jc w:val="center"/>
        </w:trPr>
        <w:tc>
          <w:tcPr>
            <w:tcW w:w="3992" w:type="dxa"/>
          </w:tcPr>
          <w:p w14:paraId="4FCBA04B" w14:textId="77777777" w:rsidR="0063239B" w:rsidRDefault="0063239B" w:rsidP="006855D1">
            <w:pPr>
              <w:pStyle w:val="NoSpacing"/>
            </w:pPr>
            <w:r>
              <w:t>Tested positive</w:t>
            </w:r>
          </w:p>
          <w:p w14:paraId="51D1465F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64857E48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704A6CD7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723E6864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5F37C0EF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-0.15 to 0.02)</w:t>
            </w:r>
          </w:p>
          <w:p w14:paraId="78F16D5C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-0.20 to -0.02)</w:t>
            </w:r>
          </w:p>
        </w:tc>
        <w:tc>
          <w:tcPr>
            <w:tcW w:w="1440" w:type="dxa"/>
            <w:vAlign w:val="bottom"/>
          </w:tcPr>
          <w:p w14:paraId="60FD48C6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6FDDB290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3031" w:type="dxa"/>
            <w:vAlign w:val="bottom"/>
          </w:tcPr>
          <w:p w14:paraId="271827F7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64C1E6B3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12 to 0.06)</w:t>
            </w:r>
          </w:p>
          <w:p w14:paraId="7DBC552A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11 to 0.07)</w:t>
            </w:r>
          </w:p>
        </w:tc>
        <w:tc>
          <w:tcPr>
            <w:tcW w:w="1199" w:type="dxa"/>
            <w:vAlign w:val="bottom"/>
          </w:tcPr>
          <w:p w14:paraId="3D1C1AED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  <w:p w14:paraId="7A41DADF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63239B" w14:paraId="4EA1E822" w14:textId="77777777" w:rsidTr="006855D1">
        <w:trPr>
          <w:jc w:val="center"/>
        </w:trPr>
        <w:tc>
          <w:tcPr>
            <w:tcW w:w="3992" w:type="dxa"/>
          </w:tcPr>
          <w:p w14:paraId="223D645A" w14:textId="77777777" w:rsidR="0063239B" w:rsidRDefault="0063239B" w:rsidP="006855D1">
            <w:pPr>
              <w:pStyle w:val="NoSpacing"/>
            </w:pPr>
            <w:r>
              <w:t>Linked to care (among those testing positive)</w:t>
            </w:r>
          </w:p>
          <w:p w14:paraId="283F88E5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28737583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706FDE88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0EB8ED3D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6771EAF0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 (-0.49 to 0.05)</w:t>
            </w:r>
          </w:p>
          <w:p w14:paraId="184EF8B8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 (-0.45 to 0.01)</w:t>
            </w:r>
          </w:p>
        </w:tc>
        <w:tc>
          <w:tcPr>
            <w:tcW w:w="1440" w:type="dxa"/>
            <w:vAlign w:val="bottom"/>
          </w:tcPr>
          <w:p w14:paraId="28A8642A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 w14:paraId="5F17775F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3031" w:type="dxa"/>
            <w:vAlign w:val="bottom"/>
          </w:tcPr>
          <w:p w14:paraId="224B68BB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41FD9305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 (-0.30 to 0.04)</w:t>
            </w:r>
          </w:p>
          <w:p w14:paraId="37FDEC6D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 (-0.27 to 0.06)</w:t>
            </w:r>
          </w:p>
        </w:tc>
        <w:tc>
          <w:tcPr>
            <w:tcW w:w="1199" w:type="dxa"/>
            <w:vAlign w:val="bottom"/>
          </w:tcPr>
          <w:p w14:paraId="2363E1A0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 w14:paraId="49D36A4D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63239B" w14:paraId="683EA4B6" w14:textId="77777777" w:rsidTr="006855D1">
        <w:trPr>
          <w:trHeight w:val="1187"/>
          <w:jc w:val="center"/>
        </w:trPr>
        <w:tc>
          <w:tcPr>
            <w:tcW w:w="3992" w:type="dxa"/>
          </w:tcPr>
          <w:p w14:paraId="34534A3A" w14:textId="77777777" w:rsidR="0063239B" w:rsidRDefault="0063239B" w:rsidP="006855D1">
            <w:pPr>
              <w:pStyle w:val="NoSpacing"/>
            </w:pPr>
            <w:r>
              <w:t>On ART</w:t>
            </w:r>
          </w:p>
          <w:p w14:paraId="7A535FCB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6B8EEEF2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6571B206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55C7709D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5F38081B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 (-0.40 to -0.006)</w:t>
            </w:r>
          </w:p>
          <w:p w14:paraId="039BE22F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-0.31 to 0.10)</w:t>
            </w:r>
          </w:p>
        </w:tc>
        <w:tc>
          <w:tcPr>
            <w:tcW w:w="1440" w:type="dxa"/>
            <w:vAlign w:val="bottom"/>
          </w:tcPr>
          <w:p w14:paraId="0E40C78B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  <w:p w14:paraId="6633E840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3031" w:type="dxa"/>
            <w:vAlign w:val="bottom"/>
          </w:tcPr>
          <w:p w14:paraId="7061C766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 (-0.33 to 0.06)</w:t>
            </w:r>
          </w:p>
          <w:p w14:paraId="722B8053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27 to 0.11)</w:t>
            </w:r>
          </w:p>
        </w:tc>
        <w:tc>
          <w:tcPr>
            <w:tcW w:w="1199" w:type="dxa"/>
            <w:vAlign w:val="bottom"/>
          </w:tcPr>
          <w:p w14:paraId="09E6DC21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  <w:p w14:paraId="789787B8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63239B" w14:paraId="41993D67" w14:textId="77777777" w:rsidTr="006855D1">
        <w:trPr>
          <w:jc w:val="center"/>
        </w:trPr>
        <w:tc>
          <w:tcPr>
            <w:tcW w:w="3992" w:type="dxa"/>
          </w:tcPr>
          <w:p w14:paraId="4641D885" w14:textId="77777777" w:rsidR="0063239B" w:rsidRDefault="0063239B" w:rsidP="006855D1">
            <w:pPr>
              <w:pStyle w:val="NoSpacing"/>
              <w:rPr>
                <w:vertAlign w:val="superscript"/>
              </w:rPr>
            </w:pPr>
            <w:r>
              <w:t>Correctly identified HIV status</w:t>
            </w:r>
            <w:r>
              <w:rPr>
                <w:vertAlign w:val="superscript"/>
              </w:rPr>
              <w:t>1</w:t>
            </w:r>
          </w:p>
          <w:p w14:paraId="671C5090" w14:textId="77777777" w:rsidR="0063239B" w:rsidRDefault="0063239B" w:rsidP="006855D1">
            <w:pPr>
              <w:pStyle w:val="NoSpacing"/>
              <w:jc w:val="right"/>
            </w:pPr>
            <w:r>
              <w:t>Standard-of-Care</w:t>
            </w:r>
          </w:p>
          <w:p w14:paraId="444B93E1" w14:textId="77777777" w:rsidR="0063239B" w:rsidRDefault="0063239B" w:rsidP="006855D1">
            <w:pPr>
              <w:pStyle w:val="NoSpacing"/>
              <w:jc w:val="right"/>
            </w:pPr>
            <w:r>
              <w:t>Delivery</w:t>
            </w:r>
          </w:p>
          <w:p w14:paraId="22750A56" w14:textId="77777777" w:rsidR="0063239B" w:rsidRDefault="0063239B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center"/>
          </w:tcPr>
          <w:p w14:paraId="7F1A58C9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30CD052A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3031" w:type="dxa"/>
            <w:vAlign w:val="bottom"/>
          </w:tcPr>
          <w:p w14:paraId="444BF6B2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 w14:paraId="3143EDB8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-0.06 to 0.07)</w:t>
            </w:r>
          </w:p>
          <w:p w14:paraId="16038AA2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04 to 0.10)</w:t>
            </w:r>
          </w:p>
        </w:tc>
        <w:tc>
          <w:tcPr>
            <w:tcW w:w="1199" w:type="dxa"/>
            <w:vAlign w:val="bottom"/>
          </w:tcPr>
          <w:p w14:paraId="20EA13B6" w14:textId="77777777" w:rsidR="0063239B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  <w:p w14:paraId="4F03030F" w14:textId="77777777" w:rsidR="0063239B" w:rsidRPr="00CD3D64" w:rsidRDefault="0063239B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</w:tbl>
    <w:p w14:paraId="39516F1D" w14:textId="4B1A7BD7" w:rsidR="002C0B1A" w:rsidRPr="0063239B" w:rsidRDefault="0063239B" w:rsidP="0063239B">
      <w:r>
        <w:t>Estimated with linear regression models with the proportion of each peer educator group reporting each outcome as the outcome and a term for study arm and study site (</w:t>
      </w:r>
      <w:proofErr w:type="spellStart"/>
      <w:r>
        <w:t>Kapiri</w:t>
      </w:r>
      <w:proofErr w:type="spellEnd"/>
      <w:r>
        <w:t xml:space="preserve">, </w:t>
      </w:r>
      <w:proofErr w:type="spellStart"/>
      <w:r>
        <w:t>Chirundu</w:t>
      </w:r>
      <w:proofErr w:type="spellEnd"/>
      <w:r>
        <w:t>, or Livingstone)</w:t>
      </w:r>
      <w:r w:rsidRPr="00225126">
        <w:t xml:space="preserve"> </w:t>
      </w:r>
      <w:bookmarkStart w:id="0" w:name="_GoBack"/>
      <w:bookmarkEnd w:id="0"/>
    </w:p>
    <w:sectPr w:rsidR="002C0B1A" w:rsidRPr="0063239B" w:rsidSect="002A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A7"/>
    <w:rsid w:val="001972FA"/>
    <w:rsid w:val="002A5DA7"/>
    <w:rsid w:val="00497B73"/>
    <w:rsid w:val="00534483"/>
    <w:rsid w:val="0063239B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2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DA7"/>
  </w:style>
  <w:style w:type="table" w:styleId="TableGrid">
    <w:name w:val="Table Grid"/>
    <w:basedOn w:val="TableNormal"/>
    <w:uiPriority w:val="39"/>
    <w:rsid w:val="002A5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Macintosh Word</Application>
  <DocSecurity>0</DocSecurity>
  <Lines>9</Lines>
  <Paragraphs>2</Paragraphs>
  <ScaleCrop>false</ScaleCrop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2</cp:revision>
  <dcterms:created xsi:type="dcterms:W3CDTF">2017-10-13T19:53:00Z</dcterms:created>
  <dcterms:modified xsi:type="dcterms:W3CDTF">2017-10-13T19:53:00Z</dcterms:modified>
</cp:coreProperties>
</file>